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A33C" w14:textId="40421469" w:rsidR="00085DFE" w:rsidRPr="00085DFE" w:rsidRDefault="00085DFE">
      <w:pPr>
        <w:rPr>
          <w:b/>
          <w:bCs/>
          <w:u w:val="single"/>
        </w:rPr>
      </w:pPr>
      <w:r w:rsidRPr="00085DFE">
        <w:rPr>
          <w:b/>
          <w:bCs/>
          <w:u w:val="single"/>
        </w:rPr>
        <w:t>Supplemental Material</w:t>
      </w:r>
    </w:p>
    <w:p w14:paraId="0F58F99E" w14:textId="77777777" w:rsidR="00085DFE" w:rsidRDefault="00085DFE"/>
    <w:p w14:paraId="423B104F" w14:textId="11C4F9AD" w:rsidR="00085DFE" w:rsidRPr="00570FAB" w:rsidRDefault="00085DFE"/>
    <w:tbl>
      <w:tblPr>
        <w:tblW w:w="14420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2080"/>
        <w:gridCol w:w="2280"/>
        <w:gridCol w:w="2640"/>
        <w:gridCol w:w="1140"/>
        <w:gridCol w:w="2840"/>
      </w:tblGrid>
      <w:tr w:rsidR="00085DFE" w:rsidRPr="00A702C3" w14:paraId="1253A24F" w14:textId="77777777" w:rsidTr="002A59AF">
        <w:trPr>
          <w:trHeight w:val="387"/>
        </w:trPr>
        <w:tc>
          <w:tcPr>
            <w:tcW w:w="3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ED6BC8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canner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CC3A1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econstruction</w:t>
            </w:r>
          </w:p>
        </w:tc>
        <w:tc>
          <w:tcPr>
            <w:tcW w:w="22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9C797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catter correction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AA5FF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andoms correction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F260A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atrix</w:t>
            </w:r>
          </w:p>
        </w:tc>
        <w:tc>
          <w:tcPr>
            <w:tcW w:w="2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337E2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Voxel size (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mm</w:t>
            </w:r>
            <w:r w:rsidRPr="00A702C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</w:tr>
      <w:tr w:rsidR="00085DFE" w:rsidRPr="00A702C3" w14:paraId="2C639D6A" w14:textId="77777777" w:rsidTr="002A59AF">
        <w:trPr>
          <w:trHeight w:val="209"/>
        </w:trPr>
        <w:tc>
          <w:tcPr>
            <w:tcW w:w="344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675EF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GE Healthcare Discovery 690</w:t>
            </w:r>
          </w:p>
        </w:tc>
        <w:tc>
          <w:tcPr>
            <w:tcW w:w="208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7255F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VPFX</w:t>
            </w:r>
          </w:p>
        </w:tc>
        <w:tc>
          <w:tcPr>
            <w:tcW w:w="228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1754C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Model based</w:t>
            </w:r>
          </w:p>
        </w:tc>
        <w:tc>
          <w:tcPr>
            <w:tcW w:w="264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D9888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Singles</w:t>
            </w:r>
          </w:p>
        </w:tc>
        <w:tc>
          <w:tcPr>
            <w:tcW w:w="114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194E4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2840" w:type="dxa"/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99C692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.65 x 3.65 x 3.27</w:t>
            </w:r>
          </w:p>
        </w:tc>
      </w:tr>
      <w:tr w:rsidR="00085DFE" w:rsidRPr="00A702C3" w14:paraId="5C5C1DA0" w14:textId="77777777" w:rsidTr="002A59AF">
        <w:trPr>
          <w:trHeight w:val="199"/>
        </w:trPr>
        <w:tc>
          <w:tcPr>
            <w:tcW w:w="34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AC533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GE Healthcare Discovery 710</w:t>
            </w:r>
          </w:p>
        </w:tc>
        <w:tc>
          <w:tcPr>
            <w:tcW w:w="20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BF943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VPFX</w:t>
            </w:r>
          </w:p>
        </w:tc>
        <w:tc>
          <w:tcPr>
            <w:tcW w:w="22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660F8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Model based</w:t>
            </w:r>
          </w:p>
        </w:tc>
        <w:tc>
          <w:tcPr>
            <w:tcW w:w="26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2FDEF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Singles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48C9F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284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37E95" w14:textId="77777777" w:rsidR="00085DFE" w:rsidRPr="00A702C3" w:rsidRDefault="00085DFE" w:rsidP="00A702C3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702C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3.65 x 3.65 x 3.27</w:t>
            </w:r>
          </w:p>
        </w:tc>
      </w:tr>
    </w:tbl>
    <w:p w14:paraId="54E97AEF" w14:textId="77777777" w:rsidR="00085DFE" w:rsidRDefault="00085DFE">
      <w:pPr>
        <w:rPr>
          <w:rFonts w:ascii="Arial" w:hAnsi="Arial" w:cs="Arial"/>
          <w:b/>
          <w:bCs/>
        </w:rPr>
      </w:pPr>
    </w:p>
    <w:p w14:paraId="1C1E0DAD" w14:textId="77777777" w:rsidR="00085DFE" w:rsidRDefault="00085DFE">
      <w:pPr>
        <w:rPr>
          <w:rFonts w:ascii="Arial" w:hAnsi="Arial" w:cs="Arial"/>
          <w:b/>
          <w:bCs/>
        </w:rPr>
      </w:pPr>
    </w:p>
    <w:p w14:paraId="47FF5A13" w14:textId="77777777" w:rsidR="00085DFE" w:rsidRDefault="00085DFE">
      <w:pPr>
        <w:rPr>
          <w:rFonts w:ascii="Arial" w:hAnsi="Arial" w:cs="Arial"/>
          <w:b/>
          <w:bCs/>
        </w:rPr>
      </w:pPr>
    </w:p>
    <w:p w14:paraId="2A2F5588" w14:textId="77777777" w:rsidR="00085DFE" w:rsidRDefault="00085DFE">
      <w:pPr>
        <w:rPr>
          <w:rFonts w:ascii="Arial" w:hAnsi="Arial" w:cs="Arial"/>
          <w:b/>
          <w:bCs/>
        </w:rPr>
      </w:pPr>
    </w:p>
    <w:p w14:paraId="74F118F2" w14:textId="77777777" w:rsidR="00085DFE" w:rsidRPr="00A702C3" w:rsidRDefault="00085DFE">
      <w:pPr>
        <w:rPr>
          <w:rFonts w:ascii="Arial" w:hAnsi="Arial" w:cs="Arial"/>
          <w:b/>
          <w:bCs/>
        </w:rPr>
      </w:pPr>
      <w:r w:rsidRPr="00A702C3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56F43F" wp14:editId="02E50A4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660828" cy="646331"/>
                <wp:effectExtent l="0" t="0" r="0" b="0"/>
                <wp:wrapNone/>
                <wp:docPr id="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60828" cy="64633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312D245" w14:textId="77777777" w:rsidR="00085DFE" w:rsidRDefault="00085DFE" w:rsidP="00A702C3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 Table 1: PET-CT image reconstruction and acquisition parameters</w:t>
                            </w:r>
                          </w:p>
                          <w:p w14:paraId="64197A3B" w14:textId="77777777" w:rsidR="00085DFE" w:rsidRDefault="00085DFE" w:rsidP="00A702C3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4073091E" w14:textId="77777777" w:rsidR="00085DFE" w:rsidRDefault="00085DFE" w:rsidP="00A702C3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Key :</w:t>
                            </w:r>
                            <w:proofErr w:type="gramEnd"/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VPFX = Time of Flight Ordered Subset Expectation Maximization</w:t>
                            </w:r>
                          </w:p>
                        </w:txbxContent>
                      </wps:txbx>
                      <wps:bodyPr vert="horz" wrap="none" lIns="91440" tIns="45720" rIns="91440" bIns="4572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56F43F" id="Rectangle 1" o:spid="_x0000_s1026" style="position:absolute;margin-left:0;margin-top:-.05pt;width:367pt;height:50.9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" filled="f" fillcolor="#4472c4 [3204]" stroked="f" strokecolor="black [3213]">
                <v:shadow color="#e7e6e6 [3214]"/>
                <v:textbox style="mso-fit-shape-to-text:t">
                  <w:txbxContent>
                    <w:p w14:paraId="6312D245" w14:textId="77777777" w:rsidR="00085DFE" w:rsidRDefault="00085DFE" w:rsidP="00A702C3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l Table 1: PET-CT image reconstruction and acquisition parameters</w:t>
                      </w:r>
                    </w:p>
                    <w:p w14:paraId="64197A3B" w14:textId="77777777" w:rsidR="00085DFE" w:rsidRDefault="00085DFE" w:rsidP="00A702C3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</w:p>
                    <w:p w14:paraId="4073091E" w14:textId="77777777" w:rsidR="00085DFE" w:rsidRDefault="00085DFE" w:rsidP="00A702C3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Key :</w:t>
                      </w:r>
                      <w:proofErr w:type="gramEnd"/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VPFX = Time of Flight Ordered Subset Expectation Maximization</w:t>
                      </w:r>
                    </w:p>
                  </w:txbxContent>
                </v:textbox>
              </v:rect>
            </w:pict>
          </mc:Fallback>
        </mc:AlternateContent>
      </w:r>
    </w:p>
    <w:p w14:paraId="64794776" w14:textId="17259F3E" w:rsidR="00085DFE" w:rsidRDefault="00085DFE" w:rsidP="00085DFE"/>
    <w:p w14:paraId="195AD695" w14:textId="4CE6C96D" w:rsidR="002F7879" w:rsidRDefault="002F7879" w:rsidP="00085DFE"/>
    <w:p w14:paraId="4CCA3662" w14:textId="04953B00" w:rsidR="002F7879" w:rsidRDefault="002F7879" w:rsidP="00085DFE"/>
    <w:p w14:paraId="399655DC" w14:textId="20F9FB66" w:rsidR="009962AF" w:rsidRPr="00997445" w:rsidRDefault="009962AF" w:rsidP="00085DFE">
      <w:pPr>
        <w:rPr>
          <w:rFonts w:ascii="Arial" w:hAnsi="Arial" w:cs="Arial"/>
        </w:rPr>
      </w:pPr>
      <w:r>
        <w:br w:type="column"/>
      </w:r>
    </w:p>
    <w:tbl>
      <w:tblPr>
        <w:tblW w:w="8931" w:type="dxa"/>
        <w:tblBorders>
          <w:top w:val="single" w:sz="8" w:space="0" w:color="000000"/>
          <w:bottom w:val="single" w:sz="8" w:space="0" w:color="000000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34"/>
        <w:gridCol w:w="1134"/>
        <w:gridCol w:w="1134"/>
        <w:gridCol w:w="1134"/>
        <w:gridCol w:w="1134"/>
        <w:gridCol w:w="993"/>
      </w:tblGrid>
      <w:tr w:rsidR="00E61DF1" w:rsidRPr="00997445" w14:paraId="356A3DD6" w14:textId="77777777" w:rsidTr="002A59AF">
        <w:trPr>
          <w:trHeight w:val="541"/>
        </w:trPr>
        <w:tc>
          <w:tcPr>
            <w:tcW w:w="8931" w:type="dxa"/>
            <w:gridSpan w:val="7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1A9C1" w14:textId="59B68BB1" w:rsidR="00E61DF1" w:rsidRPr="00E61DF1" w:rsidRDefault="00E61DF1" w:rsidP="00E61D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E61DF1" w:rsidRPr="00997445" w14:paraId="5539AC0B" w14:textId="6F253066" w:rsidTr="002A59AF">
        <w:trPr>
          <w:trHeight w:val="541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43993" w14:textId="470AA60B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CDCB5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T2W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BFF12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T2W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651DEC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T2W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FE8973" w14:textId="26E0815F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TSE T2W (BLADE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6ADDC1" w14:textId="288B4734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DWI (b50, b70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1BF7C46" w14:textId="6C7369C6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  <w:lang w:val="fr-FR"/>
              </w:rPr>
              <w:t xml:space="preserve">ADC </w:t>
            </w:r>
            <w:proofErr w:type="spellStart"/>
            <w:r w:rsidRPr="00997445">
              <w:rPr>
                <w:rFonts w:ascii="Arial" w:hAnsi="Arial" w:cs="Arial"/>
                <w:sz w:val="20"/>
                <w:szCs w:val="20"/>
                <w:lang w:val="fr-FR"/>
              </w:rPr>
              <w:t>map</w:t>
            </w:r>
            <w:proofErr w:type="spellEnd"/>
            <w:r w:rsidRPr="00997445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</w:p>
        </w:tc>
      </w:tr>
      <w:tr w:rsidR="002A59AF" w:rsidRPr="00997445" w14:paraId="23F8CA31" w14:textId="61CCD579" w:rsidTr="002A59AF">
        <w:trPr>
          <w:trHeight w:val="326"/>
        </w:trPr>
        <w:tc>
          <w:tcPr>
            <w:tcW w:w="2268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9FC83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Plane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179C47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Axial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34189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Coronal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5F444" w14:textId="2E58C89E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Sagi</w:t>
            </w:r>
            <w:r w:rsidR="00FA5079">
              <w:rPr>
                <w:rFonts w:ascii="Arial" w:hAnsi="Arial" w:cs="Arial"/>
                <w:sz w:val="20"/>
                <w:szCs w:val="20"/>
              </w:rPr>
              <w:t>t</w:t>
            </w:r>
            <w:r w:rsidRPr="00997445">
              <w:rPr>
                <w:rFonts w:ascii="Arial" w:hAnsi="Arial" w:cs="Arial"/>
                <w:sz w:val="20"/>
                <w:szCs w:val="20"/>
              </w:rPr>
              <w:t>tal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C7043F6" w14:textId="195E554B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Axial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6A8BC48" w14:textId="023770EF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Axial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14:paraId="3E0890AB" w14:textId="1CA85BBD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Axial</w:t>
            </w:r>
          </w:p>
        </w:tc>
      </w:tr>
      <w:tr w:rsidR="00E61DF1" w:rsidRPr="00997445" w14:paraId="7138D1F8" w14:textId="76EF397B" w:rsidTr="002A59AF">
        <w:trPr>
          <w:trHeight w:val="290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18C73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Repetition time (</w:t>
            </w:r>
            <w:proofErr w:type="spellStart"/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ms</w:t>
            </w:r>
            <w:proofErr w:type="spellEnd"/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0CFCD1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4340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4BA46F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4340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F00D3F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81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6632029" w14:textId="671EFAB0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79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920D7FA" w14:textId="23F4288A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5400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7E46B4D9" w14:textId="1E426BCF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5400</w:t>
            </w:r>
          </w:p>
        </w:tc>
      </w:tr>
      <w:tr w:rsidR="002A59AF" w:rsidRPr="00997445" w14:paraId="6AB490E6" w14:textId="3EBD11EA" w:rsidTr="002A59AF">
        <w:trPr>
          <w:trHeight w:val="290"/>
        </w:trPr>
        <w:tc>
          <w:tcPr>
            <w:tcW w:w="2268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C1E1E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Echo Time (</w:t>
            </w:r>
            <w:proofErr w:type="spellStart"/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ms</w:t>
            </w:r>
            <w:proofErr w:type="spellEnd"/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E3C80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23DBFB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B1228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7985759B" w14:textId="5CA0B4C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2A1A3DF0" w14:textId="68C3F3F3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14:paraId="6BA7D9B9" w14:textId="155B3783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E61DF1" w:rsidRPr="00997445" w14:paraId="071EC84C" w14:textId="42183084" w:rsidTr="002A59AF">
        <w:trPr>
          <w:trHeight w:val="290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7B7E0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Echo Train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EF372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9E0972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D3AA0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0DEC763" w14:textId="21AE28D0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F69DB60" w14:textId="40729C80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4213CB67" w14:textId="77EAFA0D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2A59AF" w:rsidRPr="00997445" w14:paraId="01D3084E" w14:textId="11EA7F2F" w:rsidTr="002A59AF">
        <w:trPr>
          <w:trHeight w:val="290"/>
        </w:trPr>
        <w:tc>
          <w:tcPr>
            <w:tcW w:w="2268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F6B99E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Bandwidth (Hz/pixel)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E9F033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0D19E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690F0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451F073" w14:textId="4B4124DA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B3B72DD" w14:textId="07EAB192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630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14:paraId="41AB3D05" w14:textId="60E6653C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630</w:t>
            </w:r>
          </w:p>
        </w:tc>
      </w:tr>
      <w:tr w:rsidR="00E61DF1" w:rsidRPr="00997445" w14:paraId="0DEE5793" w14:textId="5DB6B322" w:rsidTr="002A59AF">
        <w:trPr>
          <w:trHeight w:val="290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245E5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Field of view (mm)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E6D35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220x220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069A2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220x220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174E4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220x22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9A9C1A8" w14:textId="3544C884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300x30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A26D435" w14:textId="51AAE410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370x399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39E19AAB" w14:textId="59D5279C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 xml:space="preserve"> 370x399</w:t>
            </w:r>
          </w:p>
        </w:tc>
      </w:tr>
      <w:tr w:rsidR="002A59AF" w:rsidRPr="00997445" w14:paraId="4CFC82E3" w14:textId="182B4FC1" w:rsidTr="002A59AF">
        <w:trPr>
          <w:trHeight w:val="290"/>
        </w:trPr>
        <w:tc>
          <w:tcPr>
            <w:tcW w:w="2268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A268EA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Slice Thickness (mm)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617E96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1F265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FCE57B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6B37A225" w14:textId="1DFD3019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0B4B8FDD" w14:textId="23FC123B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14:paraId="4D8257A5" w14:textId="46530A5E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61DF1" w:rsidRPr="00997445" w14:paraId="63221288" w14:textId="65DE060A" w:rsidTr="002A59AF">
        <w:trPr>
          <w:trHeight w:val="290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62B30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Slice Gap (mm)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799A3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CDEEC8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4E766D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75A8D7B" w14:textId="4B7F6055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C74A064" w14:textId="185421CD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3E49595C" w14:textId="0353EB85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2A59AF" w:rsidRPr="00997445" w14:paraId="60CD9EDB" w14:textId="3714C71F" w:rsidTr="002A59AF">
        <w:trPr>
          <w:trHeight w:val="290"/>
        </w:trPr>
        <w:tc>
          <w:tcPr>
            <w:tcW w:w="2268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2DCA91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Base Matrix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C462D5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84x346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10862F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84x346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875D8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20x32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43EE5F9" w14:textId="0CE0C552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320x320</w:t>
            </w: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57BB1DFA" w14:textId="6EA16A12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92x142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14:paraId="222A915A" w14:textId="78DA9E6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192x142</w:t>
            </w:r>
          </w:p>
        </w:tc>
      </w:tr>
      <w:tr w:rsidR="00E61DF1" w:rsidRPr="00997445" w14:paraId="778F0755" w14:textId="2BF5E506" w:rsidTr="002A59AF">
        <w:trPr>
          <w:trHeight w:val="290"/>
        </w:trPr>
        <w:tc>
          <w:tcPr>
            <w:tcW w:w="2268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542B06" w14:textId="77777777" w:rsidR="00E61DF1" w:rsidRPr="00997445" w:rsidRDefault="00E61DF1" w:rsidP="00E61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445">
              <w:rPr>
                <w:rFonts w:ascii="Arial" w:hAnsi="Arial" w:cs="Arial"/>
                <w:b/>
                <w:bCs/>
                <w:sz w:val="20"/>
                <w:szCs w:val="20"/>
              </w:rPr>
              <w:t>Pixel Size (mm)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EC454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0.57x0.57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2EA03D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0.60x0.60</w:t>
            </w:r>
          </w:p>
        </w:tc>
        <w:tc>
          <w:tcPr>
            <w:tcW w:w="1134" w:type="dxa"/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5EFD8" w14:textId="77777777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0.69x0.69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8C7D931" w14:textId="3A14BFEF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0.94x0.9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408BFE1" w14:textId="416F2202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2.1x2.1</w:t>
            </w:r>
          </w:p>
        </w:tc>
        <w:tc>
          <w:tcPr>
            <w:tcW w:w="993" w:type="dxa"/>
            <w:shd w:val="clear" w:color="auto" w:fill="FFFFFF"/>
            <w:vAlign w:val="bottom"/>
          </w:tcPr>
          <w:p w14:paraId="71BCB748" w14:textId="06EAF4CA" w:rsidR="00E61DF1" w:rsidRPr="00997445" w:rsidRDefault="00E61DF1" w:rsidP="00E61DF1">
            <w:pPr>
              <w:rPr>
                <w:rFonts w:ascii="Arial" w:hAnsi="Arial" w:cs="Arial"/>
                <w:sz w:val="20"/>
                <w:szCs w:val="20"/>
              </w:rPr>
            </w:pPr>
            <w:r w:rsidRPr="00997445">
              <w:rPr>
                <w:rFonts w:ascii="Arial" w:hAnsi="Arial" w:cs="Arial"/>
                <w:sz w:val="20"/>
                <w:szCs w:val="20"/>
              </w:rPr>
              <w:t>2.1x2.1</w:t>
            </w:r>
          </w:p>
        </w:tc>
      </w:tr>
    </w:tbl>
    <w:p w14:paraId="66F4F0A1" w14:textId="5DC047B3" w:rsidR="009962AF" w:rsidRPr="00997445" w:rsidRDefault="009962AF" w:rsidP="00085DFE">
      <w:pPr>
        <w:rPr>
          <w:rFonts w:ascii="Arial" w:hAnsi="Arial" w:cs="Arial"/>
        </w:rPr>
      </w:pPr>
    </w:p>
    <w:p w14:paraId="348B777E" w14:textId="6573F1F7" w:rsidR="009962AF" w:rsidRPr="00997445" w:rsidRDefault="009962AF" w:rsidP="00085DFE">
      <w:pPr>
        <w:rPr>
          <w:rFonts w:ascii="Arial" w:hAnsi="Arial" w:cs="Arial"/>
        </w:rPr>
      </w:pPr>
    </w:p>
    <w:p w14:paraId="2C167EBA" w14:textId="760871EB" w:rsidR="009962AF" w:rsidRPr="00997445" w:rsidRDefault="009962AF" w:rsidP="00085DFE">
      <w:pPr>
        <w:rPr>
          <w:rFonts w:ascii="Arial" w:hAnsi="Arial" w:cs="Arial"/>
        </w:rPr>
      </w:pPr>
    </w:p>
    <w:p w14:paraId="773AF7AC" w14:textId="61670D74" w:rsidR="009962AF" w:rsidRPr="00997445" w:rsidRDefault="009962AF" w:rsidP="009962AF">
      <w:pPr>
        <w:kinsoku w:val="0"/>
        <w:overflowPunct w:val="0"/>
        <w:textAlignment w:val="baseline"/>
        <w:rPr>
          <w:rFonts w:ascii="Arial" w:eastAsia="Calibri" w:hAnsi="Arial" w:cs="Arial"/>
          <w:b/>
          <w:bCs/>
          <w:color w:val="000000" w:themeColor="text1"/>
          <w:kern w:val="24"/>
        </w:rPr>
      </w:pPr>
      <w:r w:rsidRPr="00997445">
        <w:rPr>
          <w:rFonts w:ascii="Arial" w:eastAsia="Calibri" w:hAnsi="Arial" w:cs="Arial"/>
          <w:b/>
          <w:bCs/>
          <w:color w:val="000000" w:themeColor="text1"/>
          <w:kern w:val="24"/>
        </w:rPr>
        <w:t xml:space="preserve">Supplemental Table </w:t>
      </w:r>
      <w:r w:rsidR="00FA5079">
        <w:rPr>
          <w:rFonts w:ascii="Arial" w:eastAsia="Calibri" w:hAnsi="Arial" w:cs="Arial"/>
          <w:b/>
          <w:bCs/>
          <w:color w:val="000000" w:themeColor="text1"/>
          <w:kern w:val="24"/>
        </w:rPr>
        <w:t>2</w:t>
      </w:r>
      <w:r w:rsidRPr="00997445">
        <w:rPr>
          <w:rFonts w:ascii="Arial" w:eastAsia="Calibri" w:hAnsi="Arial" w:cs="Arial"/>
          <w:b/>
          <w:bCs/>
          <w:color w:val="000000" w:themeColor="text1"/>
          <w:kern w:val="24"/>
        </w:rPr>
        <w:t>: MRI acquisition parameters</w:t>
      </w:r>
    </w:p>
    <w:p w14:paraId="3D074818" w14:textId="5B65A725" w:rsidR="009962AF" w:rsidRDefault="009962AF" w:rsidP="00085DFE"/>
    <w:p w14:paraId="54E6BF74" w14:textId="46C87374" w:rsidR="00997445" w:rsidRDefault="00997445" w:rsidP="00997445">
      <w:pPr>
        <w:kinsoku w:val="0"/>
        <w:overflowPunct w:val="0"/>
        <w:textAlignment w:val="baseline"/>
        <w:rPr>
          <w:rFonts w:ascii="Arial" w:eastAsia="Calibri" w:hAnsi="Arial" w:cs="Arial"/>
          <w:color w:val="000000" w:themeColor="text1"/>
          <w:kern w:val="24"/>
        </w:rPr>
      </w:pPr>
      <w:proofErr w:type="gramStart"/>
      <w:r>
        <w:rPr>
          <w:rFonts w:ascii="Arial" w:eastAsia="Calibri" w:hAnsi="Arial" w:cs="Arial"/>
          <w:color w:val="000000" w:themeColor="text1"/>
          <w:kern w:val="24"/>
        </w:rPr>
        <w:t>Key :</w:t>
      </w:r>
      <w:proofErr w:type="gramEnd"/>
      <w:r>
        <w:rPr>
          <w:rFonts w:ascii="Arial" w:eastAsia="Calibri" w:hAnsi="Arial" w:cs="Arial"/>
          <w:color w:val="000000" w:themeColor="text1"/>
          <w:kern w:val="24"/>
        </w:rPr>
        <w:t xml:space="preserve"> ADC = A</w:t>
      </w:r>
      <w:r w:rsidR="00EF0701">
        <w:rPr>
          <w:rFonts w:ascii="Arial" w:eastAsia="Calibri" w:hAnsi="Arial" w:cs="Arial"/>
          <w:color w:val="000000" w:themeColor="text1"/>
          <w:kern w:val="24"/>
        </w:rPr>
        <w:t xml:space="preserve">pparent diffusion coefficient, DWI = Diffusion weighted </w:t>
      </w:r>
      <w:r w:rsidR="00E61DF1">
        <w:rPr>
          <w:rFonts w:ascii="Arial" w:eastAsia="Calibri" w:hAnsi="Arial" w:cs="Arial"/>
          <w:color w:val="000000" w:themeColor="text1"/>
          <w:kern w:val="24"/>
        </w:rPr>
        <w:t>imaging, TSE = Turbo Spin Echo, T2w = T2 weighted</w:t>
      </w:r>
    </w:p>
    <w:p w14:paraId="65CA1BE4" w14:textId="159CF7C9" w:rsidR="009962AF" w:rsidRDefault="009962AF" w:rsidP="00085DFE"/>
    <w:p w14:paraId="41DA9A75" w14:textId="77777777" w:rsidR="009962AF" w:rsidRDefault="009962AF" w:rsidP="00085DFE"/>
    <w:p w14:paraId="1ED80DE2" w14:textId="61994C00" w:rsidR="002F7879" w:rsidRDefault="002F7879" w:rsidP="00085DFE"/>
    <w:p w14:paraId="51057EFB" w14:textId="5AE53B00" w:rsidR="002F7879" w:rsidRDefault="002F7879">
      <w:r>
        <w:br w:type="page"/>
      </w:r>
    </w:p>
    <w:tbl>
      <w:tblPr>
        <w:tblW w:w="1140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992"/>
        <w:gridCol w:w="1701"/>
        <w:gridCol w:w="50"/>
        <w:gridCol w:w="50"/>
        <w:gridCol w:w="499"/>
        <w:gridCol w:w="496"/>
        <w:gridCol w:w="494"/>
        <w:gridCol w:w="1855"/>
        <w:gridCol w:w="1232"/>
        <w:gridCol w:w="1910"/>
      </w:tblGrid>
      <w:tr w:rsidR="002F7879" w:rsidRPr="00021292" w14:paraId="2868C142" w14:textId="77777777" w:rsidTr="002A59AF">
        <w:trPr>
          <w:trHeight w:val="24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427A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lastRenderedPageBreak/>
              <w:t>MRI vs PE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>-CT</w:t>
            </w: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0F20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Z valu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F912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9F51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4D1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768F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A93D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37D6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D9B3A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6FAEC7B" w14:textId="77777777" w:rsidTr="002A59AF">
        <w:trPr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DBDD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93C9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7271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62C8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D17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FAD3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B8D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622D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3A84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31AB41A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EF1DF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Fals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19A8F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57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30951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5619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916B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98B89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0AD7DBBC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1F2A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Fals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604E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83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F663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4065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0B8D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1370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3AFD8F74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581E2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Tru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729F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44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E2E7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6527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8F92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EF7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B3FE7DF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520F8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Tru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E9D0B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49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B6565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6241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DA89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9549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2A4684D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F31E0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92C61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2.05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83C16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403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5F05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1CCA4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44E9F6C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18B5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A9D37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67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E0912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</w:t>
            </w: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5028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B2F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43C6A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1D7AD883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E82C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5B61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1.00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EBCB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312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8C0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0A9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0E06912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0E007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1621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1.13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0C28F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258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C83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268E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EDA4713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BC5FC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2458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92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2EF8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3575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8A24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805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6753D87" w14:textId="77777777" w:rsidTr="002A59AF">
        <w:trPr>
          <w:trHeight w:val="246"/>
        </w:trPr>
        <w:tc>
          <w:tcPr>
            <w:tcW w:w="2127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954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C4B29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C4E98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E9E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E2E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BCDE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6A33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FA0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6B25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2CF3DF3" w14:textId="77777777" w:rsidTr="002A59AF">
        <w:trPr>
          <w:trHeight w:val="246"/>
        </w:trPr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302B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MRI vs consensu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D071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34B67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08BC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F379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3B38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2E6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A4E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DAB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24ECA42" w14:textId="77777777" w:rsidTr="002A59AF">
        <w:trPr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783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566E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8973F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F2B3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F8C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DB00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606F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A54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487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71C25A17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1553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als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F8B5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2.8823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EC48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39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A464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797A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37D7D66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1A24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Fals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C59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.4237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555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155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1E3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C02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3F7724E6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074D1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Tru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E49B2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41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0E5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6744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9609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C8A0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E2EA4E3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71E8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ru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1AFC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2.07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0CDEA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375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8707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E37C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72F549DC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858E7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777D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3.2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A92F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10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0328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F900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0936AE96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7DA6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4258B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3.28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0FF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10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EB26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FD9E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0944A123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7129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5DC02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4.29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9F9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5EF59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C00000"/>
                <w:kern w:val="24"/>
                <w:sz w:val="16"/>
                <w:szCs w:val="16"/>
                <w:lang w:eastAsia="en-GB"/>
              </w:rPr>
              <w:t>&lt; .0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C132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C51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4BE99BD9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666CD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28AF5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1.81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B398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0687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98D9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3935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04BD49A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CA2E1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183C7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4.04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F9F9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954AA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C00000"/>
                <w:kern w:val="24"/>
                <w:sz w:val="16"/>
                <w:szCs w:val="16"/>
                <w:lang w:eastAsia="en-GB"/>
              </w:rPr>
              <w:t>&lt; .00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1E2D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806D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A153441" w14:textId="77777777" w:rsidTr="002A59AF">
        <w:trPr>
          <w:trHeight w:val="246"/>
        </w:trPr>
        <w:tc>
          <w:tcPr>
            <w:tcW w:w="2127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7F80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212F6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E1D9D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2FD5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E74C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400A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96C84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F519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B7E3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E25E912" w14:textId="77777777" w:rsidTr="002A59AF">
        <w:trPr>
          <w:trHeight w:val="246"/>
        </w:trPr>
        <w:tc>
          <w:tcPr>
            <w:tcW w:w="2127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2979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FB22F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3A5FE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3D0E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2CACC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BE8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B8F9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0723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98F94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A37F440" w14:textId="77777777" w:rsidTr="002A59AF">
        <w:trPr>
          <w:trHeight w:val="246"/>
        </w:trPr>
        <w:tc>
          <w:tcPr>
            <w:tcW w:w="21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B3C3E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PET-CT vs consensus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2F529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E92D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67E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FA27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8AD2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8CAE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D54E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FAB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45D4E4C2" w14:textId="77777777" w:rsidTr="002A59AF">
        <w:trPr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0B9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EC74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6071D" w14:textId="77777777" w:rsidR="002F7879" w:rsidRPr="00021292" w:rsidRDefault="002F7879" w:rsidP="0002129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BCFB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1DDD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F7477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B028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9A77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AE5F6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24A3D460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D0E1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als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F88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.39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C34F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068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C81F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09ED94B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3E51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Fals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824A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2.02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3B0E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4236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70B0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56D25094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E56A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True Posi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8052C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0.86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B57F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0.38978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05ED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AE5022F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A24CA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rue Negative Findin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25038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2.56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C515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1046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8ED51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1FD4817B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1A308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61B7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4.80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9F9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9466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C00000"/>
                <w:kern w:val="24"/>
                <w:sz w:val="16"/>
                <w:szCs w:val="16"/>
                <w:lang w:eastAsia="en-GB"/>
              </w:rPr>
              <w:t>&lt; .00001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14F9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7FF0C969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80A2D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268E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3.88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2F6FE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A4D35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173BFDC9" w14:textId="77777777" w:rsidTr="002A59AF">
        <w:trPr>
          <w:gridAfter w:val="2"/>
          <w:wAfter w:w="3142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B535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Posi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9A07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5.2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9F9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EE57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C00000"/>
                <w:kern w:val="24"/>
                <w:sz w:val="16"/>
                <w:szCs w:val="16"/>
                <w:lang w:eastAsia="en-GB"/>
              </w:rPr>
              <w:t>&lt; .00001</w:t>
            </w:r>
          </w:p>
        </w:tc>
        <w:tc>
          <w:tcPr>
            <w:tcW w:w="3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3362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1D928CD3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3D0EC" w14:textId="77777777" w:rsidR="002F7879" w:rsidRPr="00021292" w:rsidRDefault="002F7879" w:rsidP="00021292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E3D3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2.64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AD351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83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B713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115E9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2F7879" w:rsidRPr="00021292" w14:paraId="62D44356" w14:textId="77777777" w:rsidTr="002A59AF">
        <w:trPr>
          <w:gridAfter w:val="1"/>
          <w:wAfter w:w="1910" w:type="dxa"/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133D3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ccurac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EFD4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3.23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917A" w14:textId="77777777" w:rsidR="002F7879" w:rsidRPr="00021292" w:rsidRDefault="002F7879" w:rsidP="00021292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21292">
              <w:rPr>
                <w:rFonts w:ascii="Arial" w:eastAsia="Times New Roman" w:hAnsi="Arial" w:cs="Arial"/>
                <w:b/>
                <w:bCs/>
                <w:color w:val="9C0006"/>
                <w:kern w:val="24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7B9BB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6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D0E8F" w14:textId="77777777" w:rsidR="002F7879" w:rsidRPr="00021292" w:rsidRDefault="002F7879" w:rsidP="00021292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14:paraId="04282DB6" w14:textId="77777777" w:rsidR="002F7879" w:rsidRDefault="002F7879"/>
    <w:p w14:paraId="146E4F13" w14:textId="77777777" w:rsidR="002F7879" w:rsidRDefault="002F7879">
      <w:r w:rsidRPr="008E499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345E8C" wp14:editId="460FE2A3">
                <wp:simplePos x="0" y="0"/>
                <wp:positionH relativeFrom="column">
                  <wp:posOffset>-105509</wp:posOffset>
                </wp:positionH>
                <wp:positionV relativeFrom="paragraph">
                  <wp:posOffset>174332</wp:posOffset>
                </wp:positionV>
                <wp:extent cx="9460523" cy="576776"/>
                <wp:effectExtent l="0" t="0" r="0" b="0"/>
                <wp:wrapNone/>
                <wp:docPr id="1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0523" cy="5767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E33A0B" w14:textId="78C7A022" w:rsidR="002F7879" w:rsidRPr="00021292" w:rsidRDefault="002F7879" w:rsidP="00021292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Table </w:t>
                            </w:r>
                            <w:r w:rsidR="00A966E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8E499C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: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E499C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wo proportional z-test comparison of MRI, PET-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T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and combined response assessment performance metrics</w:t>
                            </w:r>
                          </w:p>
                          <w:p w14:paraId="6436A444" w14:textId="77777777" w:rsidR="002F7879" w:rsidRDefault="002F7879" w:rsidP="00021292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1F48B0AD" w14:textId="77777777" w:rsidR="002F7879" w:rsidRDefault="002F7879" w:rsidP="008E499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42AEACDF" w14:textId="77777777" w:rsidR="002F7879" w:rsidRPr="008E499C" w:rsidRDefault="002F7879" w:rsidP="008E499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345E8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-8.3pt;margin-top:13.75pt;width:744.9pt;height:45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" filled="f" stroked="f">
                <v:textbox>
                  <w:txbxContent>
                    <w:p w14:paraId="6CE33A0B" w14:textId="78C7A022" w:rsidR="002F7879" w:rsidRPr="00021292" w:rsidRDefault="002F7879" w:rsidP="00021292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Table </w:t>
                      </w:r>
                      <w:r w:rsidR="00A966E6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Pr="008E499C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:</w:t>
                      </w:r>
                      <w: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E499C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wo proportional z-test comparison of MRI, PET-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CT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and combined response assessment performance metrics</w:t>
                      </w:r>
                    </w:p>
                    <w:p w14:paraId="6436A444" w14:textId="77777777" w:rsidR="002F7879" w:rsidRDefault="002F7879" w:rsidP="00021292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</w:p>
                    <w:p w14:paraId="1F48B0AD" w14:textId="77777777" w:rsidR="002F7879" w:rsidRDefault="002F7879" w:rsidP="008E499C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</w:p>
                    <w:p w14:paraId="42AEACDF" w14:textId="77777777" w:rsidR="002F7879" w:rsidRPr="008E499C" w:rsidRDefault="002F7879" w:rsidP="008E499C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6DC48F8" w14:textId="77777777" w:rsidR="002F7879" w:rsidRDefault="002F7879"/>
    <w:p w14:paraId="02E6C586" w14:textId="77777777" w:rsidR="002F7879" w:rsidRDefault="002F7879" w:rsidP="00570FAB"/>
    <w:p w14:paraId="24F53423" w14:textId="77777777" w:rsidR="00D07DC6" w:rsidRDefault="00D07DC6" w:rsidP="00570FAB"/>
    <w:p w14:paraId="73DED6EB" w14:textId="77777777" w:rsidR="00D07DC6" w:rsidRDefault="00D07DC6" w:rsidP="00570FAB"/>
    <w:p w14:paraId="0414F48C" w14:textId="77777777" w:rsidR="00DA28AA" w:rsidRDefault="00DA28AA" w:rsidP="00570FAB"/>
    <w:p w14:paraId="707D7D65" w14:textId="77777777" w:rsidR="00DA28AA" w:rsidRDefault="00DA28AA" w:rsidP="00570FAB">
      <w:r>
        <w:br w:type="column"/>
      </w:r>
    </w:p>
    <w:tbl>
      <w:tblPr>
        <w:tblStyle w:val="TableGrid"/>
        <w:tblpPr w:leftFromText="180" w:rightFromText="180" w:vertAnchor="page" w:horzAnchor="margin" w:tblpXSpec="center" w:tblpY="1186"/>
        <w:tblW w:w="13745" w:type="dxa"/>
        <w:tblLayout w:type="fixed"/>
        <w:tblLook w:val="04A0" w:firstRow="1" w:lastRow="0" w:firstColumn="1" w:lastColumn="0" w:noHBand="0" w:noVBand="1"/>
      </w:tblPr>
      <w:tblGrid>
        <w:gridCol w:w="1028"/>
        <w:gridCol w:w="2653"/>
        <w:gridCol w:w="992"/>
        <w:gridCol w:w="3544"/>
        <w:gridCol w:w="3827"/>
        <w:gridCol w:w="851"/>
        <w:gridCol w:w="850"/>
      </w:tblGrid>
      <w:tr w:rsidR="00DA28AA" w:rsidRPr="00F81916" w14:paraId="5150D48A" w14:textId="77777777" w:rsidTr="003B1D0B">
        <w:trPr>
          <w:trHeight w:val="192"/>
        </w:trPr>
        <w:tc>
          <w:tcPr>
            <w:tcW w:w="1028" w:type="dxa"/>
            <w:hideMark/>
          </w:tcPr>
          <w:p w14:paraId="194085E7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2653" w:type="dxa"/>
            <w:hideMark/>
          </w:tcPr>
          <w:p w14:paraId="5B5DAC48" w14:textId="77777777" w:rsidR="00DA28AA" w:rsidRDefault="00DA28AA" w:rsidP="003B1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Publication Year</w:t>
            </w:r>
          </w:p>
          <w:p w14:paraId="33A73D4B" w14:textId="77777777" w:rsidR="00DA28AA" w:rsidRPr="009A1695" w:rsidRDefault="00DA28AA" w:rsidP="003B1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umber)</w:t>
            </w:r>
          </w:p>
        </w:tc>
        <w:tc>
          <w:tcPr>
            <w:tcW w:w="992" w:type="dxa"/>
            <w:hideMark/>
          </w:tcPr>
          <w:p w14:paraId="31E738BE" w14:textId="77777777" w:rsidR="00DA28AA" w:rsidRPr="00F81916" w:rsidRDefault="00DA28AA" w:rsidP="003B1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Cohort size</w:t>
            </w:r>
          </w:p>
        </w:tc>
        <w:tc>
          <w:tcPr>
            <w:tcW w:w="3544" w:type="dxa"/>
          </w:tcPr>
          <w:p w14:paraId="0E78AA57" w14:textId="77777777" w:rsidR="00DA28AA" w:rsidRPr="00F81916" w:rsidRDefault="00DA28AA" w:rsidP="003B1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Imaging timepoint (median/range)</w:t>
            </w:r>
          </w:p>
        </w:tc>
        <w:tc>
          <w:tcPr>
            <w:tcW w:w="3827" w:type="dxa"/>
          </w:tcPr>
          <w:p w14:paraId="462B92DD" w14:textId="77777777" w:rsidR="00DA28AA" w:rsidRPr="00F81916" w:rsidRDefault="00DA28AA" w:rsidP="003B1D0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Follow-up duration</w:t>
            </w:r>
          </w:p>
        </w:tc>
        <w:tc>
          <w:tcPr>
            <w:tcW w:w="851" w:type="dxa"/>
            <w:hideMark/>
          </w:tcPr>
          <w:p w14:paraId="10ADF829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50" w:type="dxa"/>
            <w:hideMark/>
          </w:tcPr>
          <w:p w14:paraId="7D16087E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NPV</w:t>
            </w:r>
          </w:p>
        </w:tc>
      </w:tr>
      <w:tr w:rsidR="00DA28AA" w:rsidRPr="00F81916" w14:paraId="447885CE" w14:textId="77777777" w:rsidTr="003B1D0B">
        <w:trPr>
          <w:trHeight w:val="383"/>
        </w:trPr>
        <w:tc>
          <w:tcPr>
            <w:tcW w:w="1028" w:type="dxa"/>
            <w:vMerge w:val="restart"/>
            <w:hideMark/>
          </w:tcPr>
          <w:p w14:paraId="24F69B42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23AF06C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0CA2AA1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576368D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1BB96343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b/>
                <w:bCs/>
                <w:sz w:val="20"/>
                <w:szCs w:val="20"/>
              </w:rPr>
              <w:t>PET-CT</w:t>
            </w:r>
          </w:p>
        </w:tc>
        <w:tc>
          <w:tcPr>
            <w:tcW w:w="2653" w:type="dxa"/>
            <w:hideMark/>
          </w:tcPr>
          <w:p w14:paraId="3221B77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 xml:space="preserve">Trautman et al 2005 </w:t>
            </w:r>
            <w:r w:rsidRPr="0062561F">
              <w:rPr>
                <w:rFonts w:ascii="Arial" w:hAnsi="Arial" w:cs="Arial"/>
                <w:sz w:val="20"/>
              </w:rPr>
              <w:t>[16]</w:t>
            </w:r>
          </w:p>
        </w:tc>
        <w:tc>
          <w:tcPr>
            <w:tcW w:w="992" w:type="dxa"/>
            <w:hideMark/>
          </w:tcPr>
          <w:p w14:paraId="52872312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544" w:type="dxa"/>
          </w:tcPr>
          <w:p w14:paraId="25594C26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 month</w:t>
            </w:r>
          </w:p>
        </w:tc>
        <w:tc>
          <w:tcPr>
            <w:tcW w:w="3827" w:type="dxa"/>
          </w:tcPr>
          <w:p w14:paraId="6DCB02C7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8 months minimum</w:t>
            </w:r>
          </w:p>
        </w:tc>
        <w:tc>
          <w:tcPr>
            <w:tcW w:w="851" w:type="dxa"/>
            <w:hideMark/>
          </w:tcPr>
          <w:p w14:paraId="2036763E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  <w:tc>
          <w:tcPr>
            <w:tcW w:w="850" w:type="dxa"/>
            <w:hideMark/>
          </w:tcPr>
          <w:p w14:paraId="6462FC5E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</w:tr>
      <w:tr w:rsidR="00DA28AA" w:rsidRPr="00F81916" w14:paraId="628DA56C" w14:textId="77777777" w:rsidTr="003B1D0B">
        <w:trPr>
          <w:trHeight w:val="449"/>
        </w:trPr>
        <w:tc>
          <w:tcPr>
            <w:tcW w:w="1028" w:type="dxa"/>
            <w:vMerge/>
            <w:hideMark/>
          </w:tcPr>
          <w:p w14:paraId="5EB1F9A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6CC2DF3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 xml:space="preserve">Nguyen et al 2008 </w:t>
            </w:r>
            <w:r w:rsidRPr="0062561F">
              <w:rPr>
                <w:rFonts w:ascii="Arial" w:hAnsi="Arial" w:cs="Arial"/>
                <w:sz w:val="20"/>
              </w:rPr>
              <w:t>[15]</w:t>
            </w:r>
          </w:p>
        </w:tc>
        <w:tc>
          <w:tcPr>
            <w:tcW w:w="992" w:type="dxa"/>
            <w:hideMark/>
          </w:tcPr>
          <w:p w14:paraId="0AF95A1C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44" w:type="dxa"/>
          </w:tcPr>
          <w:p w14:paraId="1B0288AA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3.9 months median (range 2.1 – 6.4)</w:t>
            </w:r>
          </w:p>
        </w:tc>
        <w:tc>
          <w:tcPr>
            <w:tcW w:w="3827" w:type="dxa"/>
          </w:tcPr>
          <w:p w14:paraId="4B41A6D7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5 months median (range 1 – 86)</w:t>
            </w:r>
          </w:p>
        </w:tc>
        <w:tc>
          <w:tcPr>
            <w:tcW w:w="851" w:type="dxa"/>
            <w:hideMark/>
          </w:tcPr>
          <w:p w14:paraId="30AA721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850" w:type="dxa"/>
            <w:hideMark/>
          </w:tcPr>
          <w:p w14:paraId="15E7394B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</w:tr>
      <w:tr w:rsidR="00DA28AA" w:rsidRPr="00F81916" w14:paraId="5837C190" w14:textId="77777777" w:rsidTr="003B1D0B">
        <w:trPr>
          <w:trHeight w:val="400"/>
        </w:trPr>
        <w:tc>
          <w:tcPr>
            <w:tcW w:w="1028" w:type="dxa"/>
            <w:vMerge/>
          </w:tcPr>
          <w:p w14:paraId="6F0FFC65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</w:tcPr>
          <w:p w14:paraId="5352989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Schwarz et al 20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561F">
              <w:rPr>
                <w:rFonts w:ascii="Arial" w:hAnsi="Arial" w:cs="Arial"/>
                <w:sz w:val="20"/>
              </w:rPr>
              <w:t>[17]</w:t>
            </w:r>
          </w:p>
        </w:tc>
        <w:tc>
          <w:tcPr>
            <w:tcW w:w="992" w:type="dxa"/>
          </w:tcPr>
          <w:p w14:paraId="22B3BF7B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3544" w:type="dxa"/>
          </w:tcPr>
          <w:p w14:paraId="64C58C2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 months median (range 0.9 – 5.4)</w:t>
            </w:r>
          </w:p>
        </w:tc>
        <w:tc>
          <w:tcPr>
            <w:tcW w:w="3827" w:type="dxa"/>
          </w:tcPr>
          <w:p w14:paraId="099D9B8B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6 months mean (range 5 – 68)</w:t>
            </w:r>
          </w:p>
        </w:tc>
        <w:tc>
          <w:tcPr>
            <w:tcW w:w="851" w:type="dxa"/>
          </w:tcPr>
          <w:p w14:paraId="7E64D6E5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850" w:type="dxa"/>
          </w:tcPr>
          <w:p w14:paraId="7D95004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</w:tr>
      <w:tr w:rsidR="00DA28AA" w:rsidRPr="00F81916" w14:paraId="550C3353" w14:textId="77777777" w:rsidTr="003B1D0B">
        <w:trPr>
          <w:trHeight w:val="495"/>
        </w:trPr>
        <w:tc>
          <w:tcPr>
            <w:tcW w:w="1028" w:type="dxa"/>
            <w:vMerge/>
          </w:tcPr>
          <w:p w14:paraId="6E09863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</w:tcPr>
          <w:p w14:paraId="7E6E715F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Day et al 20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561F">
              <w:rPr>
                <w:rFonts w:ascii="Arial" w:hAnsi="Arial" w:cs="Arial"/>
                <w:sz w:val="20"/>
              </w:rPr>
              <w:t>[31]</w:t>
            </w:r>
          </w:p>
        </w:tc>
        <w:tc>
          <w:tcPr>
            <w:tcW w:w="992" w:type="dxa"/>
          </w:tcPr>
          <w:p w14:paraId="6E004CB5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544" w:type="dxa"/>
          </w:tcPr>
          <w:p w14:paraId="1C8BBE0F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.4 months median (range 1.3 – 4.6)</w:t>
            </w:r>
          </w:p>
        </w:tc>
        <w:tc>
          <w:tcPr>
            <w:tcW w:w="3827" w:type="dxa"/>
          </w:tcPr>
          <w:p w14:paraId="3806F42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60 months median (range 20.4 – 109.2)</w:t>
            </w:r>
          </w:p>
        </w:tc>
        <w:tc>
          <w:tcPr>
            <w:tcW w:w="851" w:type="dxa"/>
          </w:tcPr>
          <w:p w14:paraId="7DD0760B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850" w:type="dxa"/>
          </w:tcPr>
          <w:p w14:paraId="414D7EF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</w:tr>
      <w:tr w:rsidR="00DA28AA" w:rsidRPr="00F81916" w14:paraId="112D05F9" w14:textId="77777777" w:rsidTr="003B1D0B">
        <w:trPr>
          <w:trHeight w:val="432"/>
        </w:trPr>
        <w:tc>
          <w:tcPr>
            <w:tcW w:w="1028" w:type="dxa"/>
            <w:vMerge/>
            <w:hideMark/>
          </w:tcPr>
          <w:p w14:paraId="5019EB7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0D6A244C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610">
              <w:rPr>
                <w:rFonts w:ascii="Arial" w:hAnsi="Arial" w:cs="Arial"/>
                <w:sz w:val="20"/>
                <w:szCs w:val="20"/>
              </w:rPr>
              <w:t>Vercellino</w:t>
            </w:r>
            <w:proofErr w:type="spellEnd"/>
            <w:r w:rsidRPr="001F6610">
              <w:rPr>
                <w:rFonts w:ascii="Arial" w:hAnsi="Arial" w:cs="Arial"/>
                <w:sz w:val="20"/>
                <w:szCs w:val="20"/>
              </w:rPr>
              <w:t xml:space="preserve"> et al 20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561F">
              <w:rPr>
                <w:rFonts w:ascii="Arial" w:hAnsi="Arial" w:cs="Arial"/>
                <w:sz w:val="20"/>
              </w:rPr>
              <w:t>[14]</w:t>
            </w:r>
          </w:p>
        </w:tc>
        <w:tc>
          <w:tcPr>
            <w:tcW w:w="992" w:type="dxa"/>
            <w:hideMark/>
          </w:tcPr>
          <w:p w14:paraId="3BFF2DB5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544" w:type="dxa"/>
          </w:tcPr>
          <w:p w14:paraId="47895823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3.5 months median (range 1 – 5.6)</w:t>
            </w:r>
          </w:p>
        </w:tc>
        <w:tc>
          <w:tcPr>
            <w:tcW w:w="3827" w:type="dxa"/>
          </w:tcPr>
          <w:p w14:paraId="7B07195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3 months median (range 4 – 44)</w:t>
            </w:r>
          </w:p>
        </w:tc>
        <w:tc>
          <w:tcPr>
            <w:tcW w:w="851" w:type="dxa"/>
            <w:hideMark/>
          </w:tcPr>
          <w:p w14:paraId="5A633A2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  <w:tc>
          <w:tcPr>
            <w:tcW w:w="850" w:type="dxa"/>
            <w:hideMark/>
          </w:tcPr>
          <w:p w14:paraId="2BB9C7A6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94%</w:t>
            </w:r>
          </w:p>
        </w:tc>
      </w:tr>
      <w:tr w:rsidR="00DA28AA" w:rsidRPr="00F81916" w14:paraId="64CF21AA" w14:textId="77777777" w:rsidTr="003B1D0B">
        <w:trPr>
          <w:trHeight w:val="679"/>
        </w:trPr>
        <w:tc>
          <w:tcPr>
            <w:tcW w:w="1028" w:type="dxa"/>
            <w:vMerge/>
          </w:tcPr>
          <w:p w14:paraId="074ACCB2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</w:tcPr>
          <w:p w14:paraId="5B9B74B8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610">
              <w:rPr>
                <w:rFonts w:ascii="Arial" w:hAnsi="Arial" w:cs="Arial"/>
                <w:sz w:val="20"/>
                <w:szCs w:val="20"/>
              </w:rPr>
              <w:t>Mistrangelo</w:t>
            </w:r>
            <w:proofErr w:type="spellEnd"/>
            <w:r w:rsidRPr="001F6610">
              <w:rPr>
                <w:rFonts w:ascii="Arial" w:hAnsi="Arial" w:cs="Arial"/>
                <w:sz w:val="20"/>
                <w:szCs w:val="20"/>
              </w:rPr>
              <w:t xml:space="preserve"> et al 20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561F">
              <w:rPr>
                <w:rFonts w:ascii="Arial" w:hAnsi="Arial" w:cs="Arial"/>
                <w:sz w:val="20"/>
              </w:rPr>
              <w:t>[39]</w:t>
            </w:r>
          </w:p>
        </w:tc>
        <w:tc>
          <w:tcPr>
            <w:tcW w:w="992" w:type="dxa"/>
          </w:tcPr>
          <w:p w14:paraId="75D9AF8D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3B30A5F7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BC46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544" w:type="dxa"/>
          </w:tcPr>
          <w:p w14:paraId="5F899A4C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 month</w:t>
            </w:r>
          </w:p>
          <w:p w14:paraId="3CF1466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25B8E1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3827" w:type="dxa"/>
          </w:tcPr>
          <w:p w14:paraId="353247B6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F5DEE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0.3 months median (range 1 – 60)</w:t>
            </w:r>
          </w:p>
        </w:tc>
        <w:tc>
          <w:tcPr>
            <w:tcW w:w="851" w:type="dxa"/>
          </w:tcPr>
          <w:p w14:paraId="4774BF7F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43%</w:t>
            </w:r>
          </w:p>
          <w:p w14:paraId="64E34FD7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7AC9BD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850" w:type="dxa"/>
          </w:tcPr>
          <w:p w14:paraId="249A415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97.4%</w:t>
            </w:r>
          </w:p>
          <w:p w14:paraId="4CC85209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BFFF10C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A28AA" w:rsidRPr="00F81916" w14:paraId="164D757D" w14:textId="77777777" w:rsidTr="003B1D0B">
        <w:trPr>
          <w:trHeight w:val="438"/>
        </w:trPr>
        <w:tc>
          <w:tcPr>
            <w:tcW w:w="1028" w:type="dxa"/>
            <w:vMerge/>
            <w:hideMark/>
          </w:tcPr>
          <w:p w14:paraId="794B5B75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5B009C8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Goldman et al 201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2561F">
              <w:rPr>
                <w:rFonts w:ascii="Arial" w:hAnsi="Arial" w:cs="Arial"/>
                <w:sz w:val="20"/>
              </w:rPr>
              <w:t>[18]</w:t>
            </w:r>
          </w:p>
        </w:tc>
        <w:tc>
          <w:tcPr>
            <w:tcW w:w="992" w:type="dxa"/>
            <w:hideMark/>
          </w:tcPr>
          <w:p w14:paraId="4180C439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3544" w:type="dxa"/>
          </w:tcPr>
          <w:p w14:paraId="03F4A3DD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2.9 months mean (range 1.2 – 5.8)</w:t>
            </w:r>
          </w:p>
        </w:tc>
        <w:tc>
          <w:tcPr>
            <w:tcW w:w="3827" w:type="dxa"/>
          </w:tcPr>
          <w:p w14:paraId="5B3F1100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34 months median (range 5 – 89)</w:t>
            </w:r>
          </w:p>
        </w:tc>
        <w:tc>
          <w:tcPr>
            <w:tcW w:w="851" w:type="dxa"/>
            <w:hideMark/>
          </w:tcPr>
          <w:p w14:paraId="1D7C244A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85%</w:t>
            </w:r>
          </w:p>
          <w:p w14:paraId="3E88E4F4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24C435B7" w14:textId="77777777" w:rsidR="00DA28AA" w:rsidRPr="001F6610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1F6610">
              <w:rPr>
                <w:rFonts w:ascii="Arial" w:hAnsi="Arial" w:cs="Arial"/>
                <w:sz w:val="20"/>
                <w:szCs w:val="20"/>
              </w:rPr>
              <w:t>92.9%</w:t>
            </w:r>
          </w:p>
        </w:tc>
      </w:tr>
      <w:tr w:rsidR="00DA28AA" w:rsidRPr="00F81916" w14:paraId="42466875" w14:textId="77777777" w:rsidTr="003B1D0B">
        <w:trPr>
          <w:trHeight w:val="612"/>
        </w:trPr>
        <w:tc>
          <w:tcPr>
            <w:tcW w:w="1028" w:type="dxa"/>
            <w:vMerge/>
            <w:hideMark/>
          </w:tcPr>
          <w:p w14:paraId="34A1053E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2052E448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 xml:space="preserve">Teagle et al </w:t>
            </w:r>
            <w:r>
              <w:rPr>
                <w:rFonts w:ascii="Arial" w:hAnsi="Arial" w:cs="Arial"/>
                <w:sz w:val="20"/>
                <w:szCs w:val="20"/>
              </w:rPr>
              <w:t xml:space="preserve">2016 </w:t>
            </w:r>
            <w:r w:rsidRPr="0062561F">
              <w:rPr>
                <w:rFonts w:ascii="Arial" w:hAnsi="Arial" w:cs="Arial"/>
                <w:sz w:val="20"/>
              </w:rPr>
              <w:t>[29]</w:t>
            </w:r>
          </w:p>
        </w:tc>
        <w:tc>
          <w:tcPr>
            <w:tcW w:w="992" w:type="dxa"/>
            <w:hideMark/>
          </w:tcPr>
          <w:p w14:paraId="270C5FF2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44" w:type="dxa"/>
          </w:tcPr>
          <w:p w14:paraId="20C98CD3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 (majority 4-9 months post treatment)</w:t>
            </w:r>
          </w:p>
        </w:tc>
        <w:tc>
          <w:tcPr>
            <w:tcW w:w="3827" w:type="dxa"/>
          </w:tcPr>
          <w:p w14:paraId="6F2C402F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months median (range 1 – 104)</w:t>
            </w:r>
          </w:p>
          <w:p w14:paraId="0FA73A7F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1D7BD183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hideMark/>
          </w:tcPr>
          <w:p w14:paraId="32214AFC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A28AA" w:rsidRPr="00F81916" w14:paraId="3F3CBB8D" w14:textId="77777777" w:rsidTr="003B1D0B">
        <w:trPr>
          <w:trHeight w:val="612"/>
        </w:trPr>
        <w:tc>
          <w:tcPr>
            <w:tcW w:w="1028" w:type="dxa"/>
            <w:vMerge/>
            <w:hideMark/>
          </w:tcPr>
          <w:p w14:paraId="22223236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14ED1610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1916">
              <w:rPr>
                <w:rFonts w:ascii="Arial" w:hAnsi="Arial" w:cs="Arial"/>
                <w:sz w:val="20"/>
                <w:szCs w:val="20"/>
              </w:rPr>
              <w:t>Houard</w:t>
            </w:r>
            <w:proofErr w:type="spellEnd"/>
            <w:r w:rsidRPr="00F81916">
              <w:rPr>
                <w:rFonts w:ascii="Arial" w:hAnsi="Arial" w:cs="Arial"/>
                <w:sz w:val="20"/>
                <w:szCs w:val="20"/>
              </w:rPr>
              <w:t xml:space="preserve"> et al </w:t>
            </w:r>
            <w:r>
              <w:rPr>
                <w:rFonts w:ascii="Arial" w:hAnsi="Arial" w:cs="Arial"/>
                <w:sz w:val="20"/>
                <w:szCs w:val="20"/>
              </w:rPr>
              <w:t xml:space="preserve">2017 </w:t>
            </w:r>
            <w:r w:rsidRPr="0062561F">
              <w:rPr>
                <w:rFonts w:ascii="Arial" w:hAnsi="Arial" w:cs="Arial"/>
                <w:sz w:val="20"/>
              </w:rPr>
              <w:t>[19]</w:t>
            </w:r>
          </w:p>
        </w:tc>
        <w:tc>
          <w:tcPr>
            <w:tcW w:w="992" w:type="dxa"/>
            <w:hideMark/>
          </w:tcPr>
          <w:p w14:paraId="6674327C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544" w:type="dxa"/>
          </w:tcPr>
          <w:p w14:paraId="12C1B49D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4 months median (range 1 – 8)</w:t>
            </w:r>
          </w:p>
        </w:tc>
        <w:tc>
          <w:tcPr>
            <w:tcW w:w="3827" w:type="dxa"/>
          </w:tcPr>
          <w:p w14:paraId="2C3A9E4A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25 months median (range 8 – 76.9)</w:t>
            </w:r>
          </w:p>
        </w:tc>
        <w:tc>
          <w:tcPr>
            <w:tcW w:w="851" w:type="dxa"/>
            <w:hideMark/>
          </w:tcPr>
          <w:p w14:paraId="5FD739A6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50" w:type="dxa"/>
            <w:hideMark/>
          </w:tcPr>
          <w:p w14:paraId="5ECB7B0E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A28AA" w:rsidRPr="00F81916" w14:paraId="1C757775" w14:textId="77777777" w:rsidTr="003B1D0B">
        <w:trPr>
          <w:trHeight w:val="612"/>
        </w:trPr>
        <w:tc>
          <w:tcPr>
            <w:tcW w:w="1028" w:type="dxa"/>
            <w:vMerge w:val="restart"/>
            <w:hideMark/>
          </w:tcPr>
          <w:p w14:paraId="17F3E68B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02E01F91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6B27B293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MRI</w:t>
            </w:r>
          </w:p>
          <w:p w14:paraId="6CFA9462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  <w:p w14:paraId="641B626B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53" w:type="dxa"/>
            <w:hideMark/>
          </w:tcPr>
          <w:p w14:paraId="099B9597" w14:textId="77777777" w:rsidR="00DA28AA" w:rsidRPr="003A4EDE" w:rsidRDefault="00DA28AA" w:rsidP="003B1D0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oh et al 2008 </w:t>
            </w:r>
            <w:r w:rsidRPr="0062561F">
              <w:rPr>
                <w:rFonts w:ascii="Arial" w:hAnsi="Arial" w:cs="Arial"/>
                <w:sz w:val="20"/>
              </w:rPr>
              <w:t>[35]</w:t>
            </w:r>
          </w:p>
        </w:tc>
        <w:tc>
          <w:tcPr>
            <w:tcW w:w="992" w:type="dxa"/>
            <w:hideMark/>
          </w:tcPr>
          <w:p w14:paraId="30C678DB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544" w:type="dxa"/>
          </w:tcPr>
          <w:p w14:paraId="49172979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ediate</w:t>
            </w:r>
          </w:p>
          <w:p w14:paraId="189EDE7A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C9A7CB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months </w:t>
            </w:r>
          </w:p>
        </w:tc>
        <w:tc>
          <w:tcPr>
            <w:tcW w:w="3827" w:type="dxa"/>
          </w:tcPr>
          <w:p w14:paraId="5036D66F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CD494C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851" w:type="dxa"/>
            <w:hideMark/>
          </w:tcPr>
          <w:p w14:paraId="7881D4CD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850" w:type="dxa"/>
            <w:hideMark/>
          </w:tcPr>
          <w:p w14:paraId="27CDC7C4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</w:tr>
      <w:tr w:rsidR="00DA28AA" w:rsidRPr="00F81916" w14:paraId="3B38494F" w14:textId="77777777" w:rsidTr="003B1D0B">
        <w:trPr>
          <w:trHeight w:val="430"/>
        </w:trPr>
        <w:tc>
          <w:tcPr>
            <w:tcW w:w="1028" w:type="dxa"/>
            <w:vMerge/>
            <w:hideMark/>
          </w:tcPr>
          <w:p w14:paraId="61748165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4D94DAE1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h et al 2010 </w:t>
            </w:r>
            <w:r w:rsidRPr="0062561F">
              <w:rPr>
                <w:rFonts w:ascii="Arial" w:hAnsi="Arial" w:cs="Arial"/>
                <w:sz w:val="20"/>
              </w:rPr>
              <w:t>[36]</w:t>
            </w:r>
          </w:p>
        </w:tc>
        <w:tc>
          <w:tcPr>
            <w:tcW w:w="992" w:type="dxa"/>
            <w:hideMark/>
          </w:tcPr>
          <w:p w14:paraId="629DC5C0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544" w:type="dxa"/>
          </w:tcPr>
          <w:p w14:paraId="59B832B0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 weeks</w:t>
            </w:r>
          </w:p>
        </w:tc>
        <w:tc>
          <w:tcPr>
            <w:tcW w:w="3827" w:type="dxa"/>
          </w:tcPr>
          <w:p w14:paraId="0A7D5EE9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 months median (range 13.1 – 58.8)</w:t>
            </w:r>
          </w:p>
        </w:tc>
        <w:tc>
          <w:tcPr>
            <w:tcW w:w="851" w:type="dxa"/>
            <w:hideMark/>
          </w:tcPr>
          <w:p w14:paraId="06AEC360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  <w:tc>
          <w:tcPr>
            <w:tcW w:w="850" w:type="dxa"/>
            <w:hideMark/>
          </w:tcPr>
          <w:p w14:paraId="7989EC39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--</w:t>
            </w:r>
          </w:p>
        </w:tc>
      </w:tr>
      <w:tr w:rsidR="00DA28AA" w:rsidRPr="00F81916" w14:paraId="6DBDE139" w14:textId="77777777" w:rsidTr="003B1D0B">
        <w:trPr>
          <w:trHeight w:val="422"/>
        </w:trPr>
        <w:tc>
          <w:tcPr>
            <w:tcW w:w="1028" w:type="dxa"/>
            <w:vMerge/>
          </w:tcPr>
          <w:p w14:paraId="79612640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</w:tcPr>
          <w:p w14:paraId="1F055B31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AEB">
              <w:rPr>
                <w:rFonts w:ascii="Arial" w:hAnsi="Arial" w:cs="Arial"/>
                <w:sz w:val="20"/>
                <w:szCs w:val="20"/>
              </w:rPr>
              <w:t>Jederán</w:t>
            </w:r>
            <w:proofErr w:type="spellEnd"/>
            <w:r w:rsidRPr="00D33AE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 (2015) </w:t>
            </w:r>
            <w:r w:rsidRPr="0062561F">
              <w:rPr>
                <w:rFonts w:ascii="Arial" w:hAnsi="Arial" w:cs="Arial"/>
                <w:sz w:val="20"/>
              </w:rPr>
              <w:t>[37]</w:t>
            </w:r>
          </w:p>
        </w:tc>
        <w:tc>
          <w:tcPr>
            <w:tcW w:w="992" w:type="dxa"/>
          </w:tcPr>
          <w:p w14:paraId="2B8816AE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EDAEDAD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months median (range 0.7 – 3.7)</w:t>
            </w:r>
          </w:p>
        </w:tc>
        <w:tc>
          <w:tcPr>
            <w:tcW w:w="3827" w:type="dxa"/>
          </w:tcPr>
          <w:p w14:paraId="4FDCBEDE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  <w:tc>
          <w:tcPr>
            <w:tcW w:w="851" w:type="dxa"/>
          </w:tcPr>
          <w:p w14:paraId="62932D41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</w:t>
            </w:r>
          </w:p>
        </w:tc>
        <w:tc>
          <w:tcPr>
            <w:tcW w:w="850" w:type="dxa"/>
          </w:tcPr>
          <w:p w14:paraId="433BF1F3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DA28AA" w:rsidRPr="00F81916" w14:paraId="79099FAB" w14:textId="77777777" w:rsidTr="003B1D0B">
        <w:trPr>
          <w:trHeight w:val="612"/>
        </w:trPr>
        <w:tc>
          <w:tcPr>
            <w:tcW w:w="1028" w:type="dxa"/>
            <w:vMerge/>
            <w:hideMark/>
          </w:tcPr>
          <w:p w14:paraId="287641C4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53" w:type="dxa"/>
            <w:hideMark/>
          </w:tcPr>
          <w:p w14:paraId="5BC5D1FF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681A84">
              <w:rPr>
                <w:rFonts w:ascii="Arial" w:hAnsi="Arial" w:cs="Arial"/>
                <w:sz w:val="20"/>
                <w:szCs w:val="20"/>
              </w:rPr>
              <w:t xml:space="preserve">Kochha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 2017 </w:t>
            </w:r>
            <w:r w:rsidRPr="0062561F">
              <w:rPr>
                <w:rFonts w:ascii="Arial" w:hAnsi="Arial" w:cs="Arial"/>
                <w:sz w:val="20"/>
              </w:rPr>
              <w:t>[38]</w:t>
            </w:r>
          </w:p>
        </w:tc>
        <w:tc>
          <w:tcPr>
            <w:tcW w:w="992" w:type="dxa"/>
            <w:hideMark/>
          </w:tcPr>
          <w:p w14:paraId="4F15FCA7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544" w:type="dxa"/>
          </w:tcPr>
          <w:p w14:paraId="198A646B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months</w:t>
            </w:r>
          </w:p>
          <w:p w14:paraId="6D3B16DD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E90CC1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3827" w:type="dxa"/>
          </w:tcPr>
          <w:p w14:paraId="1D9B1451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6736D9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months median (range 9 – 72)</w:t>
            </w:r>
          </w:p>
        </w:tc>
        <w:tc>
          <w:tcPr>
            <w:tcW w:w="851" w:type="dxa"/>
            <w:hideMark/>
          </w:tcPr>
          <w:p w14:paraId="4FB0115A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30968077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CB15BF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850" w:type="dxa"/>
            <w:hideMark/>
          </w:tcPr>
          <w:p w14:paraId="420E02EC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 w:rsidRPr="00F81916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81916">
              <w:rPr>
                <w:rFonts w:ascii="Arial" w:hAnsi="Arial" w:cs="Arial"/>
                <w:sz w:val="20"/>
                <w:szCs w:val="20"/>
              </w:rPr>
              <w:t>%</w:t>
            </w:r>
          </w:p>
          <w:p w14:paraId="2E92FCF7" w14:textId="77777777" w:rsidR="00DA28AA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FF526A" w14:textId="77777777" w:rsidR="00DA28AA" w:rsidRPr="00F81916" w:rsidRDefault="00DA28AA" w:rsidP="003B1D0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%</w:t>
            </w:r>
          </w:p>
        </w:tc>
      </w:tr>
    </w:tbl>
    <w:p w14:paraId="013F6A4C" w14:textId="77777777" w:rsidR="00DA28AA" w:rsidRDefault="00DA28AA" w:rsidP="00DA28AA">
      <w:pPr>
        <w:jc w:val="both"/>
        <w:rPr>
          <w:rFonts w:ascii="Arial" w:hAnsi="Arial" w:cs="Arial"/>
          <w:b/>
          <w:bCs/>
        </w:rPr>
      </w:pPr>
    </w:p>
    <w:p w14:paraId="78DD8CCB" w14:textId="77777777" w:rsidR="00DA28AA" w:rsidRDefault="00DA28AA" w:rsidP="00DA28AA">
      <w:pPr>
        <w:jc w:val="both"/>
        <w:rPr>
          <w:rFonts w:ascii="Arial" w:hAnsi="Arial" w:cs="Arial"/>
          <w:b/>
          <w:bCs/>
        </w:rPr>
      </w:pPr>
    </w:p>
    <w:p w14:paraId="666F47DF" w14:textId="5E524F89" w:rsidR="00DA28AA" w:rsidRDefault="009B6647" w:rsidP="00DA28AA">
      <w:pPr>
        <w:jc w:val="both"/>
        <w:rPr>
          <w:rFonts w:ascii="Arial" w:hAnsi="Arial" w:cs="Arial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</w:rPr>
        <w:t>Supplemental Table 4</w:t>
      </w:r>
      <w:r w:rsidR="00DA28AA">
        <w:rPr>
          <w:rFonts w:ascii="Arial" w:hAnsi="Arial" w:cs="Arial"/>
        </w:rPr>
        <w:t xml:space="preserve">: Published studies evaluating FDG PET-CT or MRI for </w:t>
      </w:r>
      <w:r w:rsidR="00DA28AA" w:rsidRPr="00AF4C30">
        <w:rPr>
          <w:rFonts w:ascii="Arial" w:hAnsi="Arial" w:cs="Arial"/>
        </w:rPr>
        <w:t>response assessment</w:t>
      </w:r>
      <w:r w:rsidR="00DA28AA">
        <w:rPr>
          <w:rFonts w:ascii="Arial" w:hAnsi="Arial" w:cs="Arial"/>
        </w:rPr>
        <w:t xml:space="preserve"> in ASCC</w:t>
      </w:r>
    </w:p>
    <w:p w14:paraId="2BF89EFD" w14:textId="784454FE" w:rsidR="00DA28AA" w:rsidRDefault="00DA28AA" w:rsidP="00570FAB"/>
    <w:sectPr w:rsidR="00DA28AA" w:rsidSect="00AD5BD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AB89" w14:textId="77777777" w:rsidR="00657D50" w:rsidRDefault="00657D50" w:rsidP="00A30423">
      <w:r>
        <w:separator/>
      </w:r>
    </w:p>
  </w:endnote>
  <w:endnote w:type="continuationSeparator" w:id="0">
    <w:p w14:paraId="359C54E4" w14:textId="77777777" w:rsidR="00657D50" w:rsidRDefault="00657D50" w:rsidP="00A3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7D006" w14:textId="016D8E0A" w:rsidR="00A30423" w:rsidRDefault="00A30423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2) </w:t>
    </w:r>
    <w:proofErr w:type="spellStart"/>
    <w:r>
      <w:t>Adusumilli</w:t>
    </w:r>
    <w:proofErr w:type="spellEnd"/>
    <w:r>
      <w:t xml:space="preserve"> P, </w:t>
    </w:r>
    <w:proofErr w:type="spellStart"/>
    <w:r>
      <w:t>Elsayed</w:t>
    </w:r>
    <w:proofErr w:type="spellEnd"/>
    <w:r>
      <w:t xml:space="preserve"> N, Theophanous S et al </w:t>
    </w:r>
  </w:p>
  <w:p w14:paraId="1C212B2F" w14:textId="77777777" w:rsidR="00A30423" w:rsidRDefault="00A30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E3DF6" w14:textId="77777777" w:rsidR="00657D50" w:rsidRDefault="00657D50" w:rsidP="00A30423">
      <w:r>
        <w:separator/>
      </w:r>
    </w:p>
  </w:footnote>
  <w:footnote w:type="continuationSeparator" w:id="0">
    <w:p w14:paraId="2106DE88" w14:textId="77777777" w:rsidR="00657D50" w:rsidRDefault="00657D50" w:rsidP="00A3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D4"/>
    <w:rsid w:val="00085DFE"/>
    <w:rsid w:val="000C1017"/>
    <w:rsid w:val="00280E6D"/>
    <w:rsid w:val="002A59AF"/>
    <w:rsid w:val="002F7879"/>
    <w:rsid w:val="00570FAB"/>
    <w:rsid w:val="00657D50"/>
    <w:rsid w:val="009962AF"/>
    <w:rsid w:val="00997445"/>
    <w:rsid w:val="009B6647"/>
    <w:rsid w:val="00A033FE"/>
    <w:rsid w:val="00A30423"/>
    <w:rsid w:val="00A966E6"/>
    <w:rsid w:val="00AD0DE6"/>
    <w:rsid w:val="00AD5BD4"/>
    <w:rsid w:val="00D07DC6"/>
    <w:rsid w:val="00DA28AA"/>
    <w:rsid w:val="00E61DF1"/>
    <w:rsid w:val="00EF0701"/>
    <w:rsid w:val="00FA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35BBC"/>
  <w15:chartTrackingRefBased/>
  <w15:docId w15:val="{573B778D-6057-024A-80BF-738BFD424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B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042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42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304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42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1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carsbrook</dc:creator>
  <cp:keywords/>
  <dc:description/>
  <cp:lastModifiedBy>ESR - Walker Thomas</cp:lastModifiedBy>
  <cp:revision>2</cp:revision>
  <dcterms:created xsi:type="dcterms:W3CDTF">2022-02-15T09:28:00Z</dcterms:created>
  <dcterms:modified xsi:type="dcterms:W3CDTF">2022-02-15T09:28:00Z</dcterms:modified>
</cp:coreProperties>
</file>